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  <w:bookmarkStart w:id="0" w:name="OLE_LINK73"/>
      <w:bookmarkStart w:id="1" w:name="OLE_LINK73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619"/>
        <w:gridCol w:w="1982"/>
        <w:gridCol w:w="977"/>
        <w:gridCol w:w="1851"/>
        <w:gridCol w:w="2130"/>
        <w:gridCol w:w="1169"/>
        <w:gridCol w:w="1170"/>
      </w:tblGrid>
      <w:tr>
        <w:trPr/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457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bookmarkStart w:id="2" w:name="OLE_LINK12"/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iabetic Subjects</w:t>
            </w:r>
            <w:bookmarkEnd w:id="2"/>
          </w:p>
        </w:tc>
        <w:tc>
          <w:tcPr>
            <w:tcW w:w="51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 Diabetic Subject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>
          <w:trHeight w:val="206" w:hRule="atLeast"/>
        </w:trPr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  <w:bookmarkStart w:id="3" w:name="_Hlk379825544"/>
            <w:bookmarkStart w:id="4" w:name="_Hlk379825544"/>
            <w:bookmarkEnd w:id="4"/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Followed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(n=1045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t Followed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(n=341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Followed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(n=5136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t Followed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(n=1626)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TW"/>
              </w:rPr>
              <w:t>c</w:t>
            </w:r>
          </w:p>
        </w:tc>
      </w:tr>
      <w:tr>
        <w:trPr>
          <w:trHeight w:val="179" w:hRule="atLeast"/>
        </w:trPr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zh-TW"/>
              </w:rPr>
              <w:t>Males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bookmarkStart w:id="5" w:name="_Hlk379825973"/>
            <w:bookmarkEnd w:id="5"/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Age (year)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6.09(12.03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0.16(13.45)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2.08(14.18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2.14(15.81)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94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FPG (mmol/L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.15(3.18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.81(3.46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3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97(0.47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99(0.53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3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HDL-C (mmol/L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98(0.25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98(0.2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9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99(0.23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98(0.24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4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19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TGs (mmol/L), median (IQR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.26(1.65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.03(1.37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1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.68(1.28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.53(1.13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 xml:space="preserve">TC (mmol/L) 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.73(1.14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.70(1.1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47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.23(1.08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.14(1.0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HDL-C (mmol/L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75(1.15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71(1.12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58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23(1.09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15(1.07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LDL-C (mmol/L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TW"/>
              </w:rPr>
              <w:t>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.64(0.93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.68(0.9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69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.36(0.87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.31(0.8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WC (cm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94.84(10.27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93.27(10.4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9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7.41(10.83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7.28(11.43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8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SBP (mmHg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32.01(22.40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35.11(24.4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14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18.49(16.7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19.89(19.37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BP (mmHg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1.48(12.04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1.64(12.4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88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76.90(10.5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77.14(11.58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5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BMI (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TW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7.56(3.83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6.86(4.0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5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5.48(3.9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5.46(4.19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9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Smoking, No.(%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97(22.8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8(24.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79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16(28.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35(34.8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48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zh-TW"/>
              </w:rPr>
              <w:t>Females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zh-TW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bookmarkStart w:id="6" w:name="_Hlk379827829"/>
            <w:bookmarkEnd w:id="6"/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Age (year)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3.05(10.78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7.95(11.28)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8.91(12.27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0.22(14.98)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07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FPG (mmol/L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.82(3.74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.77(3.77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9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85(0.47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94(0.54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HDL-C (mmol/L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.12(0.27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.14(0.3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55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.18(0.29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.17(0.29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2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TGs (mmol/L), median (IQR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.35(1.58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.76(1.7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72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.68(1.28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.53(1.13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TC (mmol/L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.30(1.33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.33(1.41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75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.33(1.15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.40(1.25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1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HDL-C (mmol/L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.17(1.31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.18(1.3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83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14(1.1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23(1.25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LDL-C (mmol/L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TW"/>
              </w:rPr>
              <w:t>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04(1.04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03(1.0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95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.36(0.93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.42(1.00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1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WC (cm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96.51(11.34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96.17(11.4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68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5.52(11.94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7.09(12.8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SBP (mmHg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34.29(22.40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39.01(26.37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1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15.06(16.57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17.88(19.0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BP (mmHg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3.29(10.99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3.27(11.5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886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76.41(10.02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77.47(10.64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80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BMI (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TW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9.84(4.77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9.11(5.0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7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6.98(4.68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7.39(5.34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Smoking, No.(%)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3(3.7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(3.3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824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02(3.5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6(5.9)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74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7" w:name="OLE_LINK73"/>
      <w:bookmarkStart w:id="8" w:name="OLE_LINK73"/>
      <w:bookmarkEnd w:id="8"/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988"/>
        <w:gridCol w:w="796"/>
        <w:gridCol w:w="1438"/>
        <w:gridCol w:w="796"/>
        <w:gridCol w:w="1438"/>
        <w:gridCol w:w="796"/>
        <w:gridCol w:w="1438"/>
        <w:gridCol w:w="796"/>
        <w:gridCol w:w="1435"/>
        <w:gridCol w:w="1436"/>
      </w:tblGrid>
      <w:tr>
        <w:trPr/>
        <w:tc>
          <w:tcPr>
            <w:tcW w:w="3589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e 1 (1999-2002)</w:t>
            </w:r>
          </w:p>
        </w:tc>
        <w:tc>
          <w:tcPr>
            <w:tcW w:w="22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e 2 (2002-2005)</w:t>
            </w:r>
          </w:p>
        </w:tc>
        <w:tc>
          <w:tcPr>
            <w:tcW w:w="22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e 3 (2005-2008)</w:t>
            </w:r>
          </w:p>
        </w:tc>
        <w:tc>
          <w:tcPr>
            <w:tcW w:w="22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e 4 (2008-2011)</w:t>
            </w:r>
          </w:p>
        </w:tc>
        <w:tc>
          <w:tcPr>
            <w:tcW w:w="143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-value </w:t>
            </w:r>
          </w:p>
        </w:tc>
      </w:tr>
      <w:tr>
        <w:trPr/>
        <w:tc>
          <w:tcPr>
            <w:tcW w:w="358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143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G (mmol/L)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5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4-8.45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9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4-8.74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4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8-8.70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5-8.71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5-4.9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1-5.0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-5.0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-5.3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-C (mmol/L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-1.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-0.9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-1.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-1.1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-1.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-0.9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-0.9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-1.1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s (mmol/L) median(IQR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-3.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-1.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-2.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-1.9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-1.9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-1.9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-1.9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-1.8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 (mmol/L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-5.8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7-5.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6-5.0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-4.8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9-5.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-4.9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9-4.9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3-5.0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HDL-C (mmol/L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5-4.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5-4.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-4.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9-3.7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-4.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-4.0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-4.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-3.9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-C (mmol/L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-3.7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-3.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-3.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-2.9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-3.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-3.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-3.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-3.1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C (cm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0-95.8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1-99.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6-99.6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6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0-99.8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171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96-87.8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3-94.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6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2-96.0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2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8-97.7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R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-0.9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-0.9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-1.0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-1.0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-0.9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-0.9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-0.9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-0.9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68" w:hRule="atLeast"/>
        </w:trPr>
        <w:tc>
          <w:tcPr>
            <w:tcW w:w="26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 (mmHg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0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90-134.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9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61-133.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5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11-133.0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1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84-134.4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4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4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78-119.1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7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89-119.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8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97-119.6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0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26-120.8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P (mmHg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4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3-82.6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3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1-79.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9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69-79.1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5-81.6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67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8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5-77.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80-75.8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9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44-76.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4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94-79.9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67" w:hRule="atLeast"/>
        </w:trPr>
        <w:tc>
          <w:tcPr>
            <w:tcW w:w="26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9-27.9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6-27.8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9-27.9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8-27.5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7</w:t>
            </w:r>
          </w:p>
        </w:tc>
      </w:tr>
      <w:tr>
        <w:trPr>
          <w:trHeight w:val="267" w:hRule="atLeast"/>
        </w:trPr>
        <w:tc>
          <w:tcPr>
            <w:tcW w:w="2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8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2-25.65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4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4-26.6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6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7-27.05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5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5-27.44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28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859"/>
        <w:gridCol w:w="835"/>
        <w:gridCol w:w="1393"/>
        <w:gridCol w:w="910"/>
        <w:gridCol w:w="1535"/>
        <w:gridCol w:w="833"/>
        <w:gridCol w:w="1393"/>
        <w:gridCol w:w="832"/>
        <w:gridCol w:w="1533"/>
        <w:gridCol w:w="1533"/>
      </w:tblGrid>
      <w:tr>
        <w:trPr/>
        <w:tc>
          <w:tcPr>
            <w:tcW w:w="3161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e 1 (1999-2002)</w:t>
            </w:r>
          </w:p>
        </w:tc>
        <w:tc>
          <w:tcPr>
            <w:tcW w:w="24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e 2 (2002-2005)</w:t>
            </w:r>
          </w:p>
        </w:tc>
        <w:tc>
          <w:tcPr>
            <w:tcW w:w="2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e 3 (2005-2008)</w:t>
            </w:r>
          </w:p>
        </w:tc>
        <w:tc>
          <w:tcPr>
            <w:tcW w:w="23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se 4 (2008-2011)</w:t>
            </w:r>
          </w:p>
        </w:tc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-value </w:t>
            </w:r>
          </w:p>
        </w:tc>
      </w:tr>
      <w:tr>
        <w:trPr/>
        <w:tc>
          <w:tcPr>
            <w:tcW w:w="316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G (mmol/L)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0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0-9.10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6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5-9.18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2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-8.92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7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2-9.42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3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4-4.8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1-4.9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6-4.9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-5.2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-C (mmol/L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-1.1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-1.0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-1.1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-1.2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-1.1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-1.0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-1.1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-1.3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s (mmol/L) median (IQR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-2.8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-2.6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-2.5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-2.3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-1.6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-1.6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-1.6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-1.5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 (mmol/L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9-6.4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-5.8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1-5.7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-5.3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-5.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1-5.0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9-5.0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4-5.1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HDL-C (mmol/L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7-5.2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-4.8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-4.5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-4.1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-1.1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-4.0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-3.9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-3.7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-C (mmol/L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-4.1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-3.7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-3.5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-3.1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-3.3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-3.2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-3.1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-3.0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C (cm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60-97.4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1-100.3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4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4-99.4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2-100.9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16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09-85.9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8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7-90.3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73-89.7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3-95.0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R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-o.9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-0.9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-0.9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-1.0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-0.8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-0.8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-0.8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-0.9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 (mmHg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.3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52-136.1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0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05-135.0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57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47-132.6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5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34-133.6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0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45-115.6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2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52-114.0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4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79-112.1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9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22-115.6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P (mmHg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2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34-84.0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11-80.0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7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7-77.6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95-80.1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04-76.7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9-74.6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2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84-72.6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6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23-76.0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6-30.2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0-30.6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8-30.6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2-30.4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84</w:t>
            </w:r>
          </w:p>
        </w:tc>
      </w:tr>
      <w:tr>
        <w:trPr/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7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0-27.1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7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7-28.5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1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2-28.70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8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09-30.06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055"/>
        <w:gridCol w:w="873"/>
        <w:gridCol w:w="1452"/>
        <w:gridCol w:w="874"/>
        <w:gridCol w:w="1452"/>
        <w:gridCol w:w="874"/>
        <w:gridCol w:w="1452"/>
        <w:gridCol w:w="874"/>
        <w:gridCol w:w="1451"/>
        <w:gridCol w:w="947"/>
        <w:gridCol w:w="1159"/>
      </w:tblGrid>
      <w:tr>
        <w:trPr/>
        <w:tc>
          <w:tcPr>
            <w:tcW w:w="2550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ase 1                    (1999-2002)</w:t>
            </w:r>
          </w:p>
        </w:tc>
        <w:tc>
          <w:tcPr>
            <w:tcW w:w="23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ase 2                     (2002-2005)</w:t>
            </w:r>
          </w:p>
        </w:tc>
        <w:tc>
          <w:tcPr>
            <w:tcW w:w="23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ase 3                             (2005-2008)</w:t>
            </w:r>
          </w:p>
        </w:tc>
        <w:tc>
          <w:tcPr>
            <w:tcW w:w="23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ase 4                            (2008-2011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 for trend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 for interaction</w:t>
            </w:r>
          </w:p>
        </w:tc>
      </w:tr>
      <w:tr>
        <w:trPr/>
        <w:tc>
          <w:tcPr>
            <w:tcW w:w="255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,95%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PG (mmol/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7-8.49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20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5-8.45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3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7-8.59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1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1-9.01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8</w:t>
            </w:r>
          </w:p>
        </w:tc>
      </w:tr>
      <w:tr>
        <w:trPr/>
        <w:tc>
          <w:tcPr>
            <w:tcW w:w="14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2-4.9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4-4.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9-4.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7-5.2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DL-C (mmol/L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-1.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-1.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-1.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-1.2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273" w:hRule="atLeast"/>
        </w:trPr>
        <w:tc>
          <w:tcPr>
            <w:tcW w:w="14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-1.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-1.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-1.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-1.2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s (mmol/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dian(IQR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4-2.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9-2.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1-2.4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-2.2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3-1.7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-1.7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6-1.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-1.6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 (mmol/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8-6.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7-5.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5-5.4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9-5.1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3-5.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2-4.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9-4.9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0-4.9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HDL-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mmol/L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8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9-4.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8-4.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8-4.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1-4.0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1-4.2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1-3.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0-3.8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6-3.7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DL-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mmol/L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2-3.8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0-3.5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3-3.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4-3.1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9-3.4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3-3.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3-3.0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3-2.9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C(c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.9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.08-96.7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.5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.72-99.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.9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.74-98.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.8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.87-99.7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</w:tr>
      <w:tr>
        <w:trPr>
          <w:trHeight w:val="260" w:hRule="atLeast"/>
        </w:trPr>
        <w:tc>
          <w:tcPr>
            <w:tcW w:w="14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.2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.68-91.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.0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.68-91.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.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.66-91.3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.2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.88-94.5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-0.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-0.9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-0.9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-0.9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4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-0.8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-0.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-0.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-0.9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BP (mmH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8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.33-135.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.4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99-130.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.04-128.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0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.42-129.6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3</w:t>
            </w:r>
          </w:p>
        </w:tc>
      </w:tr>
      <w:tr>
        <w:trPr/>
        <w:tc>
          <w:tcPr>
            <w:tcW w:w="14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.3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.83-118.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.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.02-114.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.5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.14-113.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.7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.27-114.1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P (mmH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.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20-82.8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4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.59-79.2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.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27-77.9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.7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85-80.6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9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64-77.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2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97-74.5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93-73.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3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07-76.7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8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52-29.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95-29.6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79-29.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1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70-29.4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5</w:t>
            </w:r>
          </w:p>
        </w:tc>
        <w:tc>
          <w:tcPr>
            <w:tcW w:w="115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4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DM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58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44-26.7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45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32-27.5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66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53-27.7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31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05-28.58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5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4"/>
        <w:gridCol w:w="1097"/>
        <w:gridCol w:w="1714"/>
        <w:gridCol w:w="1670"/>
        <w:gridCol w:w="1669"/>
        <w:gridCol w:w="1670"/>
        <w:gridCol w:w="1024"/>
        <w:gridCol w:w="1640"/>
      </w:tblGrid>
      <w:tr>
        <w:trPr/>
        <w:tc>
          <w:tcPr>
            <w:tcW w:w="45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 xml:space="preserve">Phase 1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 xml:space="preserve">(1999-2002) 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hase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(2002-2005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hase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(2005-2008)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hase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(2008-2011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  for trend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 xml:space="preserve">P f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interaction</w:t>
            </w:r>
          </w:p>
        </w:tc>
      </w:tr>
      <w:tr>
        <w:trPr/>
        <w:tc>
          <w:tcPr>
            <w:tcW w:w="34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Reached HDL-C goal (%)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5.36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9.10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6.47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3.59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139</w:t>
            </w:r>
          </w:p>
        </w:tc>
      </w:tr>
      <w:tr>
        <w:trPr/>
        <w:tc>
          <w:tcPr>
            <w:tcW w:w="34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3.2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1.6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0.1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0.5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47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Reached TGs goal (%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7.5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1.0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5.6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3.3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7.1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9.2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0.4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4.5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47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Reached Non-HDL-C goal (%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.2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3.8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8.4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2.2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8.7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8.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4.2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8.6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47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 xml:space="preserve">Reached LDL-C goal (%)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.1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5.2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9.1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3.6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0.3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0.9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7.1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70.8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47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Reached blood pressure control goal (%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6.0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6.1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8.9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5.8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01</w:t>
            </w:r>
          </w:p>
        </w:tc>
      </w:tr>
      <w:tr>
        <w:trPr/>
        <w:tc>
          <w:tcPr>
            <w:tcW w:w="3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93.5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94.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94.1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94.4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47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BMI&gt;=30 kg/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8.2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1.6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9.5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0.7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403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1.0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0.4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8.7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1.9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47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Waist&gt;=95 cm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4.8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7.4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2.4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7.4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7.7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3.0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2..4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9.0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47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Smoking (%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9.7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3.5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1.8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2.8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042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3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2.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7.6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7.4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9.2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47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Glucose-lowering medication use (%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8.6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7.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8.9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5.9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3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47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Lipid-lowering medication use (%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9.5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8.4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4.5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2.9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418</w:t>
            </w:r>
          </w:p>
        </w:tc>
      </w:tr>
      <w:tr>
        <w:trPr/>
        <w:tc>
          <w:tcPr>
            <w:tcW w:w="3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.8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.9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.5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4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47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Antihypertensive medication use (%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9.2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1.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13.9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31.1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0.344</w:t>
            </w:r>
          </w:p>
        </w:tc>
      </w:tr>
      <w:tr>
        <w:trPr/>
        <w:tc>
          <w:tcPr>
            <w:tcW w:w="3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Non-DM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4.75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5.29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2.92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6.37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  <w:t>P&lt;0.001</w:t>
            </w:r>
          </w:p>
        </w:tc>
        <w:tc>
          <w:tcPr>
            <w:tcW w:w="16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/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HeaderChar">
    <w:name w:val="Header Char"/>
    <w:qFormat/>
    <w:rPr>
      <w:rFonts w:eastAsia="Times New Roman"/>
      <w:lang w:eastAsia="zh-TW"/>
    </w:rPr>
  </w:style>
  <w:style w:type="character" w:styleId="FooterChar">
    <w:name w:val="Footer Char"/>
    <w:qFormat/>
    <w:rPr>
      <w:rFonts w:eastAsia="Times New Roman"/>
      <w:lang w:eastAsia="zh-TW"/>
    </w:rPr>
  </w:style>
  <w:style w:type="character" w:styleId="BodyTextChar">
    <w:name w:val="Body Text Char"/>
    <w:qFormat/>
    <w:rPr>
      <w:rFonts w:ascii="Times New Roman" w:hAnsi="Times New Roman" w:eastAsia="Calibri" w:cs="Times New Roman"/>
      <w:sz w:val="32"/>
      <w:szCs w:val="32"/>
      <w:lang w:eastAsia="zh-TW"/>
    </w:rPr>
  </w:style>
  <w:style w:type="character" w:styleId="CommentTextChar">
    <w:name w:val="Comment Text Char"/>
    <w:qFormat/>
    <w:rPr>
      <w:rFonts w:eastAsia="Times New Roman"/>
      <w:sz w:val="20"/>
      <w:szCs w:val="20"/>
      <w:lang w:eastAsia="zh-TW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TW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eastAsia="zh-TW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Calibri" w:cs="Times New Roman"/>
      <w:sz w:val="32"/>
      <w:szCs w:val="32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eastAsia="Times New Roman" w:cs="Times New Roman"/>
      <w:sz w:val="24"/>
      <w:lang w:val="en-US" w:eastAsia="en-US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  <w:lang w:eastAsia="zh-TW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TW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  <w:lang w:eastAsia="zh-TW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lang w:eastAsia="zh-TW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  <w:lang w:eastAsia="zh-TW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eastAsia="zh-TW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eastAsia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22:35:00Z</dcterms:created>
  <dc:creator>Sisili</dc:creator>
  <dc:description/>
  <cp:keywords/>
  <dc:language>en-US</dc:language>
  <cp:lastModifiedBy>Younes</cp:lastModifiedBy>
  <dcterms:modified xsi:type="dcterms:W3CDTF">2014-11-08T22:35:00Z</dcterms:modified>
  <cp:revision>3</cp:revision>
  <dc:subject/>
  <dc:title/>
</cp:coreProperties>
</file>